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85C" w:rsidRPr="00CF008C" w:rsidRDefault="00766A09" w:rsidP="00CF008C">
      <w:pPr>
        <w:rPr>
          <w:rFonts w:ascii="Times New Roman" w:hAnsi="Times New Roman" w:cs="Times New Roman"/>
          <w:b/>
          <w:sz w:val="36"/>
          <w:szCs w:val="36"/>
          <w:lang w:val="de-DE"/>
        </w:rPr>
      </w:pPr>
      <w:r w:rsidRPr="00CF008C">
        <w:rPr>
          <w:rFonts w:ascii="Times New Roman" w:hAnsi="Times New Roman" w:cs="Times New Roman"/>
          <w:b/>
          <w:sz w:val="36"/>
          <w:szCs w:val="36"/>
          <w:lang w:val="de-DE"/>
        </w:rPr>
        <w:t>S1 Table.</w:t>
      </w:r>
    </w:p>
    <w:tbl>
      <w:tblPr>
        <w:tblW w:w="907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766A09" w:rsidRPr="00766A09" w:rsidTr="00F90A5D"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opathological</w:t>
            </w:r>
            <w:proofErr w:type="spell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rameter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of patients (n=76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(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766A09" w:rsidRPr="00766A09" w:rsidTr="00F90A5D">
        <w:trPr>
          <w:trHeight w:val="412"/>
        </w:trPr>
        <w:tc>
          <w:tcPr>
            <w:tcW w:w="907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766A09" w:rsidRPr="00766A09" w:rsidTr="00F90A5D"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Female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/76 (60.5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0/76 (39.5%)</w:t>
            </w:r>
          </w:p>
        </w:tc>
      </w:tr>
      <w:tr w:rsidR="00766A09" w:rsidRPr="00766A09" w:rsidTr="00F90A5D">
        <w:tc>
          <w:tcPr>
            <w:tcW w:w="907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ody-Mass-Index</w:t>
            </w:r>
          </w:p>
        </w:tc>
      </w:tr>
      <w:tr w:rsidR="00766A09" w:rsidRPr="00766A09" w:rsidTr="00F90A5D">
        <w:trPr>
          <w:trHeight w:val="621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mal BMI (&lt; 25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Overweight (≥ 25)</w:t>
            </w:r>
            <w:bookmarkStart w:id="0" w:name="_GoBack"/>
            <w:bookmarkEnd w:id="0"/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/76 (52.6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6/76 (47.4%)</w:t>
            </w:r>
          </w:p>
        </w:tc>
      </w:tr>
      <w:tr w:rsidR="00766A09" w:rsidRPr="00766A09" w:rsidTr="00F90A5D">
        <w:tc>
          <w:tcPr>
            <w:tcW w:w="907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umor stage</w:t>
            </w:r>
          </w:p>
        </w:tc>
      </w:tr>
      <w:tr w:rsidR="00766A09" w:rsidRPr="00766A09" w:rsidTr="00F90A5D">
        <w:trPr>
          <w:trHeight w:val="127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T2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T3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T4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x</w:t>
            </w:r>
            <w:proofErr w:type="spellEnd"/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/76 (10.5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4/76 (18.4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7/76 (22.4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23/76 (30.3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4/76 (18.4%)</w:t>
            </w:r>
          </w:p>
        </w:tc>
      </w:tr>
      <w:tr w:rsidR="00766A09" w:rsidRPr="00766A09" w:rsidTr="00F90A5D">
        <w:trPr>
          <w:trHeight w:val="127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N1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N2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N3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/76 (22.4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0/76 (13.2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8/76 (10.5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8/76 (50.0%)</w:t>
            </w:r>
          </w:p>
        </w:tc>
      </w:tr>
      <w:tr w:rsidR="00766A09" w:rsidRPr="00766A09" w:rsidTr="00F90A5D">
        <w:trPr>
          <w:trHeight w:val="5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1c</w:t>
            </w:r>
          </w:p>
        </w:tc>
      </w:tr>
      <w:tr w:rsidR="00766A09" w:rsidRPr="00766A09" w:rsidTr="00F90A5D">
        <w:trPr>
          <w:trHeight w:val="30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No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/76 (63.2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24/76 (31.6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djuvant therapy</w:t>
            </w:r>
          </w:p>
        </w:tc>
      </w:tr>
      <w:tr w:rsidR="00766A09" w:rsidRPr="00766A09" w:rsidTr="00F90A5D">
        <w:trPr>
          <w:trHeight w:val="513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yes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/76 (46.1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41/76 (53.9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utation status</w:t>
            </w:r>
          </w:p>
        </w:tc>
      </w:tr>
      <w:tr w:rsidR="00766A09" w:rsidRPr="00766A09" w:rsidTr="00F90A5D">
        <w:trPr>
          <w:trHeight w:val="65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6A0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  <w:r w:rsidRPr="00766A09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wt</w:t>
            </w:r>
            <w:proofErr w:type="spellEnd"/>
            <w:r w:rsidRPr="00766A0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br/>
            </w:r>
            <w:proofErr w:type="spellStart"/>
            <w:r w:rsidRPr="00766A0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  <w:r w:rsidRPr="00766A09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mt</w:t>
            </w:r>
            <w:proofErr w:type="spell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not assessed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/76 (51.3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29/76 (38.2%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8/76 (10.5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COG Performance status</w:t>
            </w:r>
          </w:p>
        </w:tc>
      </w:tr>
      <w:tr w:rsidR="00766A09" w:rsidRPr="00766A09" w:rsidTr="00F90A5D">
        <w:trPr>
          <w:trHeight w:val="65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OG 0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ECOG </w:t>
            </w:r>
            <w:r w:rsidRPr="00766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/76 (48.7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9/76 (51.3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DH</w:t>
            </w:r>
          </w:p>
        </w:tc>
      </w:tr>
      <w:tr w:rsidR="00766A09" w:rsidRPr="00766A09" w:rsidTr="00F90A5D">
        <w:trPr>
          <w:trHeight w:val="65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240 U/l (normal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  <w:r w:rsidRPr="00766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40 U/l (elevated)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/76 (56.6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0/76 (39.5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P</w:t>
            </w:r>
          </w:p>
        </w:tc>
      </w:tr>
      <w:tr w:rsidR="00766A09" w:rsidRPr="00766A09" w:rsidTr="00F90A5D">
        <w:trPr>
          <w:trHeight w:val="65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5 mg/l (normal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  <w:r w:rsidRPr="00766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 mg/l (elevated)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/76 (64.5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24/76 (31.6%)</w:t>
            </w:r>
          </w:p>
        </w:tc>
      </w:tr>
      <w:tr w:rsidR="00766A09" w:rsidRPr="00766A09" w:rsidTr="00F90A5D">
        <w:trPr>
          <w:trHeight w:val="30"/>
        </w:trPr>
        <w:tc>
          <w:tcPr>
            <w:tcW w:w="9072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100</w:t>
            </w:r>
          </w:p>
        </w:tc>
      </w:tr>
      <w:tr w:rsidR="00766A09" w:rsidRPr="00766A09" w:rsidTr="00F90A5D">
        <w:trPr>
          <w:trHeight w:val="658"/>
        </w:trPr>
        <w:tc>
          <w:tcPr>
            <w:tcW w:w="453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100 µg/l (normal)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  <w:r w:rsidRPr="00766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0.100 </w:t>
            </w: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µg/l (elevated)</w:t>
            </w:r>
          </w:p>
        </w:tc>
        <w:tc>
          <w:tcPr>
            <w:tcW w:w="453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66A09" w:rsidRPr="00766A09" w:rsidRDefault="00766A09" w:rsidP="00766A0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/76 (50.0%</w:t>
            </w:r>
            <w:proofErr w:type="gramStart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766A0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35/76 (46.1%)</w:t>
            </w:r>
          </w:p>
        </w:tc>
      </w:tr>
    </w:tbl>
    <w:p w:rsidR="00766A09" w:rsidRPr="00766A09" w:rsidRDefault="00766A09" w:rsidP="00766A0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766A0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Missing values are not shown explicitly but are the difference to the given total number and to hundred percent. </w:t>
      </w:r>
    </w:p>
    <w:p w:rsidR="00766A09" w:rsidRPr="00766A09" w:rsidRDefault="00766A09">
      <w:pPr>
        <w:rPr>
          <w:lang w:val="de-DE"/>
        </w:rPr>
      </w:pPr>
    </w:p>
    <w:sectPr w:rsidR="00766A09" w:rsidRPr="00766A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A09"/>
    <w:rsid w:val="004A6E25"/>
    <w:rsid w:val="00766A09"/>
    <w:rsid w:val="008B182C"/>
    <w:rsid w:val="00AC17B6"/>
    <w:rsid w:val="00CF008C"/>
    <w:rsid w:val="00FD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0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0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0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0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824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</dc:creator>
  <cp:lastModifiedBy>georg</cp:lastModifiedBy>
  <cp:revision>2</cp:revision>
  <dcterms:created xsi:type="dcterms:W3CDTF">2018-09-21T15:16:00Z</dcterms:created>
  <dcterms:modified xsi:type="dcterms:W3CDTF">2018-09-21T15:20:00Z</dcterms:modified>
</cp:coreProperties>
</file>